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843" w:rsidRPr="00B239CF" w:rsidRDefault="00281843" w:rsidP="00281843">
      <w:pPr>
        <w:spacing w:after="0" w:line="480" w:lineRule="auto"/>
      </w:pPr>
      <w:r w:rsidRPr="00107A53">
        <w:rPr>
          <w:u w:val="single"/>
        </w:rPr>
        <w:t>Table S2:</w:t>
      </w:r>
      <w:r>
        <w:t xml:space="preserve"> G</w:t>
      </w:r>
      <w:r w:rsidRPr="00B239CF">
        <w:t xml:space="preserve">eneral population means and </w:t>
      </w:r>
      <w:r>
        <w:t>normative</w:t>
      </w:r>
      <w:r w:rsidRPr="00B239CF">
        <w:t xml:space="preserve"> ranges </w:t>
      </w:r>
      <w:r>
        <w:t xml:space="preserve">(-2SD-+2SD) </w:t>
      </w:r>
      <w:r w:rsidRPr="00B239CF">
        <w:t>from n=33 surveys</w:t>
      </w:r>
    </w:p>
    <w:tbl>
      <w:tblPr>
        <w:tblW w:w="15026" w:type="dxa"/>
        <w:tblInd w:w="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276"/>
      </w:tblGrid>
      <w:tr w:rsidR="00281843" w:rsidRPr="00327E72" w:rsidTr="00721433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281843" w:rsidRPr="00327E72" w:rsidRDefault="00281843" w:rsidP="0072143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8-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25-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35-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45-4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50-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55-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65+</w:t>
            </w:r>
          </w:p>
        </w:tc>
      </w:tr>
      <w:tr w:rsidR="00281843" w:rsidRPr="00327E72" w:rsidTr="00721433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:rsidR="00281843" w:rsidRPr="00C02FF0" w:rsidRDefault="00281843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Standard of living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 xml:space="preserve">78.09 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(75.4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0.6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 xml:space="preserve">77.6 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(74.7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0.4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 xml:space="preserve">78.53 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(75.6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1.43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0.7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7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5.8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44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6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2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23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6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8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07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4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67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9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6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0.1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3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8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0.8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 xml:space="preserve">80.75 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(77.8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3.64)</w:t>
            </w:r>
          </w:p>
        </w:tc>
      </w:tr>
      <w:tr w:rsidR="00281843" w:rsidRPr="00327E72" w:rsidTr="00721433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:rsidR="00281843" w:rsidRPr="00C02FF0" w:rsidRDefault="00281843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Currently achieving in lif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 xml:space="preserve">73.59 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(71.9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2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63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0.8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4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4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4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48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63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9.5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7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07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0.4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9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0.7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0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6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7.9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27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2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9.0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4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0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9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79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1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48)</w:t>
            </w:r>
          </w:p>
        </w:tc>
      </w:tr>
      <w:tr w:rsidR="00281843" w:rsidRPr="00327E72" w:rsidTr="00721433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:rsidR="00281843" w:rsidRPr="00C02FF0" w:rsidRDefault="00281843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Relationship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 xml:space="preserve">79.54 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(77.6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1.4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4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0.8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0.56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8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3.26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9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0.7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23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6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8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85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9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1.7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64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3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1.93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07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0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1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99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1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8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69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2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6.11)</w:t>
            </w:r>
          </w:p>
        </w:tc>
      </w:tr>
      <w:tr w:rsidR="00281843" w:rsidRPr="00327E72" w:rsidTr="00721433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:rsidR="00281843" w:rsidRPr="00C02FF0" w:rsidRDefault="00281843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Safe you fee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 xml:space="preserve">79.29 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(75.7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99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6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3.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6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7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53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1.39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9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7.8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7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4.1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7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7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3.6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73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6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3.8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45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2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3.6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59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5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6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7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56)</w:t>
            </w:r>
          </w:p>
        </w:tc>
      </w:tr>
      <w:tr w:rsidR="00281843" w:rsidRPr="00327E72" w:rsidTr="00721433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:rsidR="00281843" w:rsidRPr="00C02FF0" w:rsidRDefault="00281843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art of commun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 xml:space="preserve">71.25 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(68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6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9.5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6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1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8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9.9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71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6.99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1.7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2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7.23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3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0.8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0.46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7.0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8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0.4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6.8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15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0.8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8.4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2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1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0.2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9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25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7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78)</w:t>
            </w:r>
          </w:p>
        </w:tc>
      </w:tr>
      <w:tr w:rsidR="00281843" w:rsidRPr="00327E72" w:rsidTr="00721433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:rsidR="00281843" w:rsidRPr="00C02FF0" w:rsidRDefault="00281843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Future secur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 xml:space="preserve">71.23 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(68.6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8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0.9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8.1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6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5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8.4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5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7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6.9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9.57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6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7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9.9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6.3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4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8.77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5.9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59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9.33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6.1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5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06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7.6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4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1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8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41)</w:t>
            </w:r>
          </w:p>
        </w:tc>
      </w:tr>
      <w:tr w:rsidR="00281843" w:rsidRPr="00327E72" w:rsidTr="00721433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:rsidR="00281843" w:rsidRPr="00C02FF0" w:rsidRDefault="00281843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Your health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 xml:space="preserve">74.55 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(7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1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09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2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9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97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2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71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85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5.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3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5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0.1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1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7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7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6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79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7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5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9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7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9.8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7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25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9.2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27)</w:t>
            </w:r>
          </w:p>
        </w:tc>
      </w:tr>
      <w:tr w:rsidR="00281843" w:rsidRPr="00327E72" w:rsidTr="00721433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:rsidR="00281843" w:rsidRPr="00C02FF0" w:rsidRDefault="00281843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Spirituality or religion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7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5.3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1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0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0.4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1.6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26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0.0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45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7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0.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5.0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56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4.2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8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7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3.3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73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3.0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39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47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3.3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1.6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83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6.3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1.3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0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69.2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2.83)</w:t>
            </w:r>
          </w:p>
        </w:tc>
      </w:tr>
      <w:tr w:rsidR="00281843" w:rsidRPr="00327E72" w:rsidTr="00721433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:rsidR="00281843" w:rsidRPr="00C02FF0" w:rsidRDefault="00281843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Life as a whol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6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1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89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9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2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0.06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4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2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6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2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9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2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1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2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5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6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3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97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3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0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6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0.5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1.03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8.1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83.91)</w:t>
            </w:r>
          </w:p>
        </w:tc>
      </w:tr>
      <w:tr w:rsidR="00281843" w:rsidRPr="00327E72" w:rsidTr="00721433">
        <w:trPr>
          <w:trHeight w:val="300"/>
        </w:trPr>
        <w:tc>
          <w:tcPr>
            <w:tcW w:w="2268" w:type="dxa"/>
            <w:shd w:val="clear" w:color="auto" w:fill="auto"/>
            <w:vAlign w:val="center"/>
            <w:hideMark/>
          </w:tcPr>
          <w:p w:rsidR="00281843" w:rsidRPr="00C02FF0" w:rsidRDefault="00281843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Global PW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4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7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0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8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9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6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97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0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8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83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7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9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68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6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6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96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7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1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2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1.4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03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4.4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2.5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2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32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3.6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6.9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81843" w:rsidRDefault="00281843" w:rsidP="00721433">
            <w:pPr>
              <w:spacing w:after="0"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7.31</w:t>
            </w:r>
          </w:p>
          <w:p w:rsidR="00281843" w:rsidRPr="00327E72" w:rsidRDefault="00281843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5.1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327E72">
              <w:rPr>
                <w:rFonts w:ascii="Calibri" w:hAnsi="Calibri"/>
                <w:color w:val="000000"/>
                <w:sz w:val="20"/>
                <w:szCs w:val="20"/>
              </w:rPr>
              <w:t>79.46)</w:t>
            </w:r>
          </w:p>
        </w:tc>
      </w:tr>
    </w:tbl>
    <w:p w:rsidR="00281843" w:rsidRDefault="00281843" w:rsidP="00281843">
      <w:pPr>
        <w:spacing w:after="0" w:line="480" w:lineRule="auto"/>
      </w:pPr>
      <w:r>
        <w:t>* Based on 13 surveys as not asked in every survey</w:t>
      </w:r>
    </w:p>
    <w:p w:rsidR="00767D36" w:rsidRPr="00281843" w:rsidRDefault="00767D36" w:rsidP="00281843">
      <w:bookmarkStart w:id="0" w:name="_GoBack"/>
      <w:bookmarkEnd w:id="0"/>
    </w:p>
    <w:sectPr w:rsidR="00767D36" w:rsidRPr="00281843" w:rsidSect="004960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0D2"/>
    <w:rsid w:val="00281843"/>
    <w:rsid w:val="004960D2"/>
    <w:rsid w:val="00767D36"/>
    <w:rsid w:val="00C6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D3D09-57D8-400F-B6FA-B83125F85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unseit</dc:creator>
  <cp:keywords/>
  <dc:description/>
  <cp:lastModifiedBy>Anne Grunseit</cp:lastModifiedBy>
  <cp:revision>3</cp:revision>
  <dcterms:created xsi:type="dcterms:W3CDTF">2016-12-20T06:18:00Z</dcterms:created>
  <dcterms:modified xsi:type="dcterms:W3CDTF">2017-01-23T00:56:00Z</dcterms:modified>
</cp:coreProperties>
</file>